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3"/>
        <w:gridCol w:w="1021"/>
        <w:gridCol w:w="554"/>
        <w:gridCol w:w="554"/>
        <w:gridCol w:w="554"/>
        <w:gridCol w:w="554"/>
        <w:gridCol w:w="554"/>
        <w:gridCol w:w="554"/>
        <w:gridCol w:w="1354"/>
      </w:tblGrid>
      <w:tr w:rsidR="00AF3569" w:rsidRPr="00284E5E" w14:paraId="12617C8A" w14:textId="77777777" w:rsidTr="00285249">
        <w:trPr>
          <w:trHeight w:val="288"/>
          <w:jc w:val="center"/>
        </w:trPr>
        <w:tc>
          <w:tcPr>
            <w:tcW w:w="7342" w:type="dxa"/>
            <w:gridSpan w:val="9"/>
            <w:shd w:val="clear" w:color="auto" w:fill="auto"/>
            <w:noWrap/>
            <w:vAlign w:val="bottom"/>
          </w:tcPr>
          <w:p w14:paraId="5B1010CD" w14:textId="152ACB13" w:rsidR="00AF3569" w:rsidRPr="00AF3569" w:rsidRDefault="00175C15" w:rsidP="0052775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 xml:space="preserve">Suppl. </w:t>
            </w:r>
            <w:r w:rsidR="00AF3569" w:rsidRPr="00AF35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 xml:space="preserve">Table </w:t>
            </w:r>
            <w:r w:rsidR="00284E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>5</w:t>
            </w:r>
            <w:r w:rsidR="00AF3569" w:rsidRPr="00AF35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>. dbSNP_ID found in data analysis</w:t>
            </w:r>
          </w:p>
        </w:tc>
      </w:tr>
      <w:tr w:rsidR="00AF3569" w:rsidRPr="00BB5895" w14:paraId="239858C0" w14:textId="77777777" w:rsidTr="00AF3569">
        <w:trPr>
          <w:trHeight w:val="288"/>
          <w:jc w:val="center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143EB06" w14:textId="7382D502" w:rsidR="00AF3569" w:rsidRPr="00BB5895" w:rsidRDefault="00C81216" w:rsidP="0052775E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it-IT"/>
              </w:rPr>
            </w:pPr>
            <w:r>
              <w:rPr>
                <w:rFonts w:ascii="Arial" w:eastAsia="Times New Roman" w:hAnsi="Arial" w:cs="Arial"/>
                <w:lang w:val="en-US" w:eastAsia="it-IT"/>
              </w:rPr>
              <w:t>dbSNP_ID</w:t>
            </w:r>
          </w:p>
        </w:tc>
        <w:tc>
          <w:tcPr>
            <w:tcW w:w="1021" w:type="dxa"/>
          </w:tcPr>
          <w:p w14:paraId="1CFD4ED3" w14:textId="77777777" w:rsidR="00AF3569" w:rsidRPr="00AF3569" w:rsidRDefault="00AF3569" w:rsidP="0052775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</w:pPr>
          </w:p>
        </w:tc>
        <w:tc>
          <w:tcPr>
            <w:tcW w:w="554" w:type="dxa"/>
            <w:shd w:val="clear" w:color="000000" w:fill="FFF2CC"/>
            <w:noWrap/>
            <w:vAlign w:val="bottom"/>
            <w:hideMark/>
          </w:tcPr>
          <w:p w14:paraId="059C338E" w14:textId="499F631C" w:rsidR="00AF3569" w:rsidRPr="00BB5895" w:rsidRDefault="00AF3569" w:rsidP="0052775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  <w:t>Pz1</w:t>
            </w:r>
          </w:p>
        </w:tc>
        <w:tc>
          <w:tcPr>
            <w:tcW w:w="554" w:type="dxa"/>
            <w:shd w:val="clear" w:color="000000" w:fill="FFF2CC"/>
            <w:noWrap/>
            <w:vAlign w:val="bottom"/>
            <w:hideMark/>
          </w:tcPr>
          <w:p w14:paraId="5472710D" w14:textId="77777777" w:rsidR="00AF3569" w:rsidRPr="00BB5895" w:rsidRDefault="00AF3569" w:rsidP="0052775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  <w:t>Pz2</w:t>
            </w:r>
          </w:p>
        </w:tc>
        <w:tc>
          <w:tcPr>
            <w:tcW w:w="554" w:type="dxa"/>
            <w:shd w:val="clear" w:color="000000" w:fill="FFF2CC"/>
            <w:noWrap/>
            <w:vAlign w:val="bottom"/>
            <w:hideMark/>
          </w:tcPr>
          <w:p w14:paraId="4567EED7" w14:textId="77777777" w:rsidR="00AF3569" w:rsidRPr="00BB5895" w:rsidRDefault="00AF3569" w:rsidP="0052775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  <w:t>Pz3</w:t>
            </w:r>
          </w:p>
        </w:tc>
        <w:tc>
          <w:tcPr>
            <w:tcW w:w="554" w:type="dxa"/>
            <w:shd w:val="clear" w:color="000000" w:fill="FFF2CC"/>
            <w:noWrap/>
            <w:vAlign w:val="bottom"/>
            <w:hideMark/>
          </w:tcPr>
          <w:p w14:paraId="3F429642" w14:textId="77777777" w:rsidR="00AF3569" w:rsidRPr="00BB5895" w:rsidRDefault="00AF3569" w:rsidP="0052775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  <w:t>Pz4</w:t>
            </w:r>
          </w:p>
        </w:tc>
        <w:tc>
          <w:tcPr>
            <w:tcW w:w="554" w:type="dxa"/>
            <w:shd w:val="clear" w:color="000000" w:fill="FFF2CC"/>
            <w:noWrap/>
            <w:vAlign w:val="bottom"/>
            <w:hideMark/>
          </w:tcPr>
          <w:p w14:paraId="788B27E2" w14:textId="77777777" w:rsidR="00AF3569" w:rsidRPr="00BB5895" w:rsidRDefault="00AF3569" w:rsidP="0052775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  <w:t>Pz5</w:t>
            </w:r>
          </w:p>
        </w:tc>
        <w:tc>
          <w:tcPr>
            <w:tcW w:w="554" w:type="dxa"/>
            <w:shd w:val="clear" w:color="000000" w:fill="FFF2CC"/>
            <w:noWrap/>
            <w:vAlign w:val="bottom"/>
            <w:hideMark/>
          </w:tcPr>
          <w:p w14:paraId="0D85F500" w14:textId="77777777" w:rsidR="00AF3569" w:rsidRPr="00BB5895" w:rsidRDefault="00AF3569" w:rsidP="0052775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  <w:t>Pz6</w:t>
            </w:r>
          </w:p>
        </w:tc>
        <w:tc>
          <w:tcPr>
            <w:tcW w:w="1354" w:type="dxa"/>
            <w:shd w:val="clear" w:color="000000" w:fill="D9E1F2"/>
            <w:noWrap/>
            <w:vAlign w:val="bottom"/>
            <w:hideMark/>
          </w:tcPr>
          <w:p w14:paraId="6714CA0E" w14:textId="77777777" w:rsidR="00AF3569" w:rsidRPr="00BB5895" w:rsidRDefault="00AF3569" w:rsidP="0052775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  <w:t>Frequency</w:t>
            </w:r>
          </w:p>
        </w:tc>
      </w:tr>
      <w:tr w:rsidR="00AF3569" w:rsidRPr="00BB5895" w14:paraId="741ECECA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34FC4C61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2227983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542F200" w14:textId="36DDE1C9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  <w:r w:rsidRPr="00AF3569">
              <w:rPr>
                <w:rFonts w:ascii="Arial" w:eastAsia="Times New Roman" w:hAnsi="Arial" w:cs="Arial"/>
                <w:color w:val="000000" w:themeColor="text1"/>
                <w:lang w:eastAsia="it-IT"/>
              </w:rPr>
              <w:t>EGFR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4E0B0692" w14:textId="4D9EC5A5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1807E702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0235F4A6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6AF72B44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2743BAEE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6C67042A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354" w:type="dxa"/>
            <w:shd w:val="clear" w:color="000000" w:fill="FCAA78"/>
            <w:noWrap/>
            <w:vAlign w:val="bottom"/>
            <w:hideMark/>
          </w:tcPr>
          <w:p w14:paraId="4717B8F1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50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</w:tr>
      <w:tr w:rsidR="00AF3569" w:rsidRPr="00BB5895" w14:paraId="560C7972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7E8AE769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1733710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EFAF24E" w14:textId="792BB52E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  <w:r w:rsidRPr="00AF3569">
              <w:rPr>
                <w:rFonts w:ascii="Arial" w:eastAsia="Times New Roman" w:hAnsi="Arial" w:cs="Arial"/>
                <w:color w:val="000000" w:themeColor="text1"/>
                <w:lang w:eastAsia="it-IT"/>
              </w:rPr>
              <w:t> 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31DCA6AC" w14:textId="323DF87E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78F2F451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1B93AD7B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0B730A73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57648B2F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473C66C3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354" w:type="dxa"/>
            <w:shd w:val="clear" w:color="000000" w:fill="63BE7B"/>
            <w:noWrap/>
            <w:vAlign w:val="bottom"/>
            <w:hideMark/>
          </w:tcPr>
          <w:p w14:paraId="733F14C3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</w:tr>
      <w:tr w:rsidR="00AF3569" w:rsidRPr="00BB5895" w14:paraId="669DF1A0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72F7DEA0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1801201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3AEE917" w14:textId="1CD2ABC3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  <w:r w:rsidRPr="00AF3569">
              <w:rPr>
                <w:rFonts w:ascii="Arial" w:eastAsia="Times New Roman" w:hAnsi="Arial" w:cs="Arial"/>
                <w:color w:val="000000" w:themeColor="text1"/>
                <w:lang w:eastAsia="it-IT"/>
              </w:rPr>
              <w:t>ERBB2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2A24A4F9" w14:textId="65020D28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5AD9C03E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6EB0F7EB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1623D3B5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777D786E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2381FE36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1354" w:type="dxa"/>
            <w:shd w:val="clear" w:color="000000" w:fill="63BE7B"/>
            <w:noWrap/>
            <w:vAlign w:val="bottom"/>
            <w:hideMark/>
          </w:tcPr>
          <w:p w14:paraId="4D0226F9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</w:tr>
      <w:tr w:rsidR="00AF3569" w:rsidRPr="00BB5895" w14:paraId="0EBAC35C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6E65CC46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1058808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21BC7F9" w14:textId="77777777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525A930A" w14:textId="43247094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77C7B8FA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44104090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3E89A3F6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4163F16E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3231D35E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1354" w:type="dxa"/>
            <w:shd w:val="clear" w:color="000000" w:fill="F8696B"/>
            <w:noWrap/>
            <w:vAlign w:val="bottom"/>
            <w:hideMark/>
          </w:tcPr>
          <w:p w14:paraId="3C867EC9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83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</w:tr>
      <w:tr w:rsidR="00AF3569" w:rsidRPr="00BB5895" w14:paraId="71122362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5001A50C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773123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394FBC5" w14:textId="77777777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6A25A210" w14:textId="593BFB15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40C71E72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31E7E510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284B7500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71D440D6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76C848A6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354" w:type="dxa"/>
            <w:shd w:val="clear" w:color="000000" w:fill="63BE7B"/>
            <w:noWrap/>
            <w:vAlign w:val="bottom"/>
            <w:hideMark/>
          </w:tcPr>
          <w:p w14:paraId="7C9812B2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</w:tr>
      <w:tr w:rsidR="00AF3569" w:rsidRPr="00BB5895" w14:paraId="0179157A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55C4DB8D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15068031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5B21FA7" w14:textId="77777777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7C2792FA" w14:textId="6DCABC48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153E6A19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1678FC81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3A7B95EA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3232FC90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690FEFE2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354" w:type="dxa"/>
            <w:shd w:val="clear" w:color="000000" w:fill="63BE7B"/>
            <w:noWrap/>
            <w:vAlign w:val="bottom"/>
            <w:hideMark/>
          </w:tcPr>
          <w:p w14:paraId="2372AD8F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</w:tr>
      <w:tr w:rsidR="00AF3569" w:rsidRPr="00BB5895" w14:paraId="2F888B9C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4851F7FC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1136201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0CEF02F" w14:textId="77777777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0BA36C6F" w14:textId="1B08CEF9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17838D15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2CC81F4B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146550B9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0DD67FD5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78F2D1D0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1354" w:type="dxa"/>
            <w:shd w:val="clear" w:color="000000" w:fill="63BE7B"/>
            <w:noWrap/>
            <w:vAlign w:val="bottom"/>
            <w:hideMark/>
          </w:tcPr>
          <w:p w14:paraId="166804B0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</w:tr>
      <w:tr w:rsidR="00AF3569" w:rsidRPr="00BB5895" w14:paraId="25ED85A0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2D7D4AFB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7766585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008B9E1" w14:textId="591409AA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  <w:r w:rsidRPr="00AF3569">
              <w:rPr>
                <w:rFonts w:ascii="Arial" w:eastAsia="Times New Roman" w:hAnsi="Arial" w:cs="Arial"/>
                <w:color w:val="000000" w:themeColor="text1"/>
                <w:lang w:eastAsia="it-IT"/>
              </w:rPr>
              <w:t>ESR1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3AB23C07" w14:textId="53FBA0F0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62B59EE6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6C9DCCE5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7CCA6A3E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7C5AD2DE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435882B6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354" w:type="dxa"/>
            <w:shd w:val="clear" w:color="000000" w:fill="FCAA78"/>
            <w:noWrap/>
            <w:vAlign w:val="bottom"/>
            <w:hideMark/>
          </w:tcPr>
          <w:p w14:paraId="359B67E5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50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</w:tr>
      <w:tr w:rsidR="00AF3569" w:rsidRPr="00BB5895" w14:paraId="2298B1AA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46DEAB1A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6176437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F4A783F" w14:textId="70C3B6F1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  <w:r w:rsidRPr="00AF3569">
              <w:rPr>
                <w:rFonts w:ascii="Arial" w:eastAsia="Times New Roman" w:hAnsi="Arial" w:cs="Arial"/>
                <w:color w:val="000000" w:themeColor="text1"/>
                <w:lang w:eastAsia="it-IT"/>
              </w:rPr>
              <w:t>KRAS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6756CD59" w14:textId="4F8656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0810C56C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06727DE7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7154CD33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5D5105E7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085C49CF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354" w:type="dxa"/>
            <w:shd w:val="clear" w:color="000000" w:fill="FECB7E"/>
            <w:noWrap/>
            <w:vAlign w:val="bottom"/>
            <w:hideMark/>
          </w:tcPr>
          <w:p w14:paraId="57884A56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33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</w:tr>
      <w:tr w:rsidR="00AF3569" w:rsidRPr="00BB5895" w14:paraId="5D73B2F9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1AFD8A40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188142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2B00960" w14:textId="1F4E22E1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  <w:r w:rsidRPr="00AF3569">
              <w:rPr>
                <w:rFonts w:ascii="Arial" w:eastAsia="Times New Roman" w:hAnsi="Arial" w:cs="Arial"/>
                <w:color w:val="000000" w:themeColor="text1"/>
                <w:lang w:eastAsia="it-IT"/>
              </w:rPr>
              <w:t>ALK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0BAD714D" w14:textId="4D1506F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17E0455B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11D1783F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2BFEC79A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683C3A0E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698C267E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354" w:type="dxa"/>
            <w:shd w:val="clear" w:color="000000" w:fill="FCAA78"/>
            <w:noWrap/>
            <w:vAlign w:val="bottom"/>
            <w:hideMark/>
          </w:tcPr>
          <w:p w14:paraId="40AD8FD5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50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</w:tr>
      <w:tr w:rsidR="00AF3569" w:rsidRPr="00BB5895" w14:paraId="2BBF6579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07389480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3822214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8EAF9FE" w14:textId="139CD7CD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  <w:r w:rsidRPr="00AF3569">
              <w:rPr>
                <w:rFonts w:ascii="Arial" w:eastAsia="Times New Roman" w:hAnsi="Arial" w:cs="Arial"/>
                <w:color w:val="000000" w:themeColor="text1"/>
                <w:lang w:eastAsia="it-IT"/>
              </w:rPr>
              <w:t>KIT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20A5A681" w14:textId="6AF48F91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0DF15897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7EE05565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7F38FAE6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47FE4975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0154E9BF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354" w:type="dxa"/>
            <w:shd w:val="clear" w:color="000000" w:fill="63BE7B"/>
            <w:noWrap/>
            <w:vAlign w:val="bottom"/>
            <w:hideMark/>
          </w:tcPr>
          <w:p w14:paraId="3197E881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</w:tr>
      <w:tr w:rsidR="00AF3569" w:rsidRPr="00BB5895" w14:paraId="23B520E5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0C8DBD80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1042522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7016DDF" w14:textId="030F8095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  <w:r w:rsidRPr="00AF3569">
              <w:rPr>
                <w:rFonts w:ascii="Arial" w:eastAsia="Times New Roman" w:hAnsi="Arial" w:cs="Arial"/>
                <w:color w:val="000000" w:themeColor="text1"/>
                <w:lang w:eastAsia="it-IT"/>
              </w:rPr>
              <w:t>TP53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34AB9CBC" w14:textId="54DD3B0E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36A8ABD8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7FD5453F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33CE828A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1472BD54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10D60726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1354" w:type="dxa"/>
            <w:shd w:val="clear" w:color="000000" w:fill="F8696B"/>
            <w:noWrap/>
            <w:vAlign w:val="bottom"/>
            <w:hideMark/>
          </w:tcPr>
          <w:p w14:paraId="7DDD0927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83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</w:tr>
      <w:tr w:rsidR="00AF3569" w:rsidRPr="00BB5895" w14:paraId="44C037C7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198BF012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 xml:space="preserve">rs2230461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7F119C8" w14:textId="04C494F2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  <w:r w:rsidRPr="00AF3569">
              <w:rPr>
                <w:rFonts w:ascii="Arial" w:eastAsia="Times New Roman" w:hAnsi="Arial" w:cs="Arial"/>
                <w:color w:val="000000" w:themeColor="text1"/>
                <w:lang w:eastAsia="it-IT"/>
              </w:rPr>
              <w:t>PIK3CA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288593EB" w14:textId="26224C5D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27886CBF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37C0B514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76EF83FF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5DA7D5A1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0ABB7568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354" w:type="dxa"/>
            <w:shd w:val="clear" w:color="000000" w:fill="63BE7B"/>
            <w:noWrap/>
            <w:vAlign w:val="bottom"/>
            <w:hideMark/>
          </w:tcPr>
          <w:p w14:paraId="5493CA2E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</w:tr>
      <w:tr w:rsidR="00AF3569" w:rsidRPr="00BB5895" w14:paraId="053C4394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FFF2CC"/>
            <w:noWrap/>
            <w:vAlign w:val="bottom"/>
            <w:hideMark/>
          </w:tcPr>
          <w:p w14:paraId="3C2D6EB0" w14:textId="77777777" w:rsidR="00AF3569" w:rsidRPr="00D96D86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D96D86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s104886003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AA9A1B5" w14:textId="77777777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35FC2536" w14:textId="5F7B5973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252C6934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33CCA88A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4D6A75E5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0839C223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54" w:type="dxa"/>
            <w:shd w:val="clear" w:color="000000" w:fill="5A8AC6"/>
            <w:noWrap/>
            <w:vAlign w:val="bottom"/>
            <w:hideMark/>
          </w:tcPr>
          <w:p w14:paraId="2AD97A6E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1354" w:type="dxa"/>
            <w:shd w:val="clear" w:color="000000" w:fill="63BE7B"/>
            <w:noWrap/>
            <w:vAlign w:val="bottom"/>
            <w:hideMark/>
          </w:tcPr>
          <w:p w14:paraId="743A8CE6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</w:tr>
      <w:tr w:rsidR="00AF3569" w:rsidRPr="00BB5895" w14:paraId="3DD021AC" w14:textId="77777777" w:rsidTr="00AF3569">
        <w:trPr>
          <w:trHeight w:val="288"/>
          <w:jc w:val="center"/>
        </w:trPr>
        <w:tc>
          <w:tcPr>
            <w:tcW w:w="1643" w:type="dxa"/>
            <w:shd w:val="clear" w:color="000000" w:fill="D9E1F2"/>
            <w:noWrap/>
            <w:vAlign w:val="bottom"/>
            <w:hideMark/>
          </w:tcPr>
          <w:p w14:paraId="386011AF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it-IT"/>
              </w:rPr>
              <w:t>Total of rs</w:t>
            </w:r>
          </w:p>
        </w:tc>
        <w:tc>
          <w:tcPr>
            <w:tcW w:w="1021" w:type="dxa"/>
            <w:shd w:val="clear" w:color="auto" w:fill="auto"/>
          </w:tcPr>
          <w:p w14:paraId="416679FF" w14:textId="77777777" w:rsidR="00AF3569" w:rsidRPr="00AF3569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554" w:type="dxa"/>
            <w:shd w:val="clear" w:color="000000" w:fill="FFEB84"/>
            <w:noWrap/>
            <w:vAlign w:val="bottom"/>
            <w:hideMark/>
          </w:tcPr>
          <w:p w14:paraId="58932CA2" w14:textId="5DDD48A0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554" w:type="dxa"/>
            <w:shd w:val="clear" w:color="000000" w:fill="FFEB84"/>
            <w:noWrap/>
            <w:vAlign w:val="bottom"/>
            <w:hideMark/>
          </w:tcPr>
          <w:p w14:paraId="21241653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554" w:type="dxa"/>
            <w:shd w:val="clear" w:color="000000" w:fill="63BE7B"/>
            <w:noWrap/>
            <w:vAlign w:val="bottom"/>
            <w:hideMark/>
          </w:tcPr>
          <w:p w14:paraId="00792EF8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554" w:type="dxa"/>
            <w:shd w:val="clear" w:color="000000" w:fill="F8696B"/>
            <w:noWrap/>
            <w:vAlign w:val="bottom"/>
            <w:hideMark/>
          </w:tcPr>
          <w:p w14:paraId="440B9824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11</w:t>
            </w:r>
          </w:p>
        </w:tc>
        <w:tc>
          <w:tcPr>
            <w:tcW w:w="554" w:type="dxa"/>
            <w:shd w:val="clear" w:color="000000" w:fill="FFEB84"/>
            <w:noWrap/>
            <w:vAlign w:val="bottom"/>
            <w:hideMark/>
          </w:tcPr>
          <w:p w14:paraId="0BD871D4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554" w:type="dxa"/>
            <w:shd w:val="clear" w:color="000000" w:fill="FFEB84"/>
            <w:noWrap/>
            <w:vAlign w:val="bottom"/>
            <w:hideMark/>
          </w:tcPr>
          <w:p w14:paraId="09937B4E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9EE1608" w14:textId="77777777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AF3569" w:rsidRPr="00BB5895" w14:paraId="0ABC93FA" w14:textId="77777777" w:rsidTr="00660380">
        <w:trPr>
          <w:trHeight w:val="288"/>
          <w:jc w:val="center"/>
        </w:trPr>
        <w:tc>
          <w:tcPr>
            <w:tcW w:w="7342" w:type="dxa"/>
            <w:gridSpan w:val="9"/>
            <w:shd w:val="clear" w:color="auto" w:fill="auto"/>
            <w:noWrap/>
            <w:vAlign w:val="bottom"/>
          </w:tcPr>
          <w:p w14:paraId="078B6C0B" w14:textId="7B8DFB52" w:rsidR="00AF3569" w:rsidRPr="00BB5895" w:rsidRDefault="00AF3569" w:rsidP="00AF356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 xml:space="preserve">Legend: </w:t>
            </w:r>
          </w:p>
        </w:tc>
      </w:tr>
    </w:tbl>
    <w:p w14:paraId="45DF77F3" w14:textId="77777777" w:rsidR="00DA39E6" w:rsidRPr="00AF3569" w:rsidRDefault="00DA39E6">
      <w:pPr>
        <w:rPr>
          <w:lang w:val="en-US"/>
        </w:rPr>
      </w:pPr>
    </w:p>
    <w:sectPr w:rsidR="00DA39E6" w:rsidRPr="00AF35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569"/>
    <w:rsid w:val="000025DC"/>
    <w:rsid w:val="000501BD"/>
    <w:rsid w:val="0007618E"/>
    <w:rsid w:val="00080104"/>
    <w:rsid w:val="000932D1"/>
    <w:rsid w:val="000941CC"/>
    <w:rsid w:val="000A46DB"/>
    <w:rsid w:val="000A72B4"/>
    <w:rsid w:val="001137BF"/>
    <w:rsid w:val="00115B03"/>
    <w:rsid w:val="00141272"/>
    <w:rsid w:val="001560C1"/>
    <w:rsid w:val="00156479"/>
    <w:rsid w:val="00165069"/>
    <w:rsid w:val="001710B3"/>
    <w:rsid w:val="001756B8"/>
    <w:rsid w:val="00175C15"/>
    <w:rsid w:val="00184EB0"/>
    <w:rsid w:val="001D27A1"/>
    <w:rsid w:val="001E0155"/>
    <w:rsid w:val="001F6FEB"/>
    <w:rsid w:val="00200D52"/>
    <w:rsid w:val="00231A1A"/>
    <w:rsid w:val="002346BE"/>
    <w:rsid w:val="0024795E"/>
    <w:rsid w:val="002817B9"/>
    <w:rsid w:val="00284E5E"/>
    <w:rsid w:val="00297E91"/>
    <w:rsid w:val="002A1A5B"/>
    <w:rsid w:val="002C2431"/>
    <w:rsid w:val="002D4955"/>
    <w:rsid w:val="00372132"/>
    <w:rsid w:val="00376FC2"/>
    <w:rsid w:val="00394EFC"/>
    <w:rsid w:val="003B4FE7"/>
    <w:rsid w:val="003B712E"/>
    <w:rsid w:val="003C671C"/>
    <w:rsid w:val="003E030F"/>
    <w:rsid w:val="003E4760"/>
    <w:rsid w:val="0040083C"/>
    <w:rsid w:val="004466F6"/>
    <w:rsid w:val="00476BE3"/>
    <w:rsid w:val="004906C5"/>
    <w:rsid w:val="004A27ED"/>
    <w:rsid w:val="004C4D29"/>
    <w:rsid w:val="004D6549"/>
    <w:rsid w:val="004F7EFC"/>
    <w:rsid w:val="005056E6"/>
    <w:rsid w:val="005674C8"/>
    <w:rsid w:val="00574446"/>
    <w:rsid w:val="0058492F"/>
    <w:rsid w:val="0059388C"/>
    <w:rsid w:val="00595629"/>
    <w:rsid w:val="00596CF6"/>
    <w:rsid w:val="005A0834"/>
    <w:rsid w:val="005C5E44"/>
    <w:rsid w:val="006031BF"/>
    <w:rsid w:val="006452AB"/>
    <w:rsid w:val="00655E57"/>
    <w:rsid w:val="006913CD"/>
    <w:rsid w:val="006B63D8"/>
    <w:rsid w:val="006C0EED"/>
    <w:rsid w:val="006D5DDC"/>
    <w:rsid w:val="006D6BAA"/>
    <w:rsid w:val="006F2CB6"/>
    <w:rsid w:val="006F7D7D"/>
    <w:rsid w:val="00700E0E"/>
    <w:rsid w:val="007270BB"/>
    <w:rsid w:val="0073317C"/>
    <w:rsid w:val="0073350D"/>
    <w:rsid w:val="0073399C"/>
    <w:rsid w:val="00772AA9"/>
    <w:rsid w:val="007850A8"/>
    <w:rsid w:val="0079780B"/>
    <w:rsid w:val="007A5A6E"/>
    <w:rsid w:val="007C66F2"/>
    <w:rsid w:val="00801EEE"/>
    <w:rsid w:val="0080478B"/>
    <w:rsid w:val="00893340"/>
    <w:rsid w:val="008A4ED4"/>
    <w:rsid w:val="008F0FFC"/>
    <w:rsid w:val="00906BEE"/>
    <w:rsid w:val="00910595"/>
    <w:rsid w:val="009671FE"/>
    <w:rsid w:val="009B08C5"/>
    <w:rsid w:val="009B15EC"/>
    <w:rsid w:val="009B77BC"/>
    <w:rsid w:val="009E3FEE"/>
    <w:rsid w:val="009E4370"/>
    <w:rsid w:val="00A03CC8"/>
    <w:rsid w:val="00A1287F"/>
    <w:rsid w:val="00A134B0"/>
    <w:rsid w:val="00A309A5"/>
    <w:rsid w:val="00AA26E5"/>
    <w:rsid w:val="00AB0E2A"/>
    <w:rsid w:val="00AB1D50"/>
    <w:rsid w:val="00AC1D38"/>
    <w:rsid w:val="00AF3569"/>
    <w:rsid w:val="00B111F5"/>
    <w:rsid w:val="00B13D3F"/>
    <w:rsid w:val="00B46BD9"/>
    <w:rsid w:val="00B54421"/>
    <w:rsid w:val="00B73D7B"/>
    <w:rsid w:val="00B84AAE"/>
    <w:rsid w:val="00BC0FF1"/>
    <w:rsid w:val="00BD589D"/>
    <w:rsid w:val="00C00684"/>
    <w:rsid w:val="00C2051B"/>
    <w:rsid w:val="00C315F1"/>
    <w:rsid w:val="00C503C8"/>
    <w:rsid w:val="00C50B7A"/>
    <w:rsid w:val="00C60BC0"/>
    <w:rsid w:val="00C70D34"/>
    <w:rsid w:val="00C75083"/>
    <w:rsid w:val="00C81216"/>
    <w:rsid w:val="00CC2E12"/>
    <w:rsid w:val="00CE1EDF"/>
    <w:rsid w:val="00CE4D43"/>
    <w:rsid w:val="00CE7AAE"/>
    <w:rsid w:val="00D01CDD"/>
    <w:rsid w:val="00D062E1"/>
    <w:rsid w:val="00D22A50"/>
    <w:rsid w:val="00D2354C"/>
    <w:rsid w:val="00D434E4"/>
    <w:rsid w:val="00D6659E"/>
    <w:rsid w:val="00D96D86"/>
    <w:rsid w:val="00DA39E6"/>
    <w:rsid w:val="00DA3C95"/>
    <w:rsid w:val="00DA4EF2"/>
    <w:rsid w:val="00DA6DDC"/>
    <w:rsid w:val="00DC0C82"/>
    <w:rsid w:val="00DD2E6E"/>
    <w:rsid w:val="00E0102D"/>
    <w:rsid w:val="00E3053F"/>
    <w:rsid w:val="00E4279D"/>
    <w:rsid w:val="00E52B93"/>
    <w:rsid w:val="00E9568C"/>
    <w:rsid w:val="00F02643"/>
    <w:rsid w:val="00F222EA"/>
    <w:rsid w:val="00F352C8"/>
    <w:rsid w:val="00F43297"/>
    <w:rsid w:val="00F44159"/>
    <w:rsid w:val="00F5751B"/>
    <w:rsid w:val="00F6488B"/>
    <w:rsid w:val="00F965C3"/>
    <w:rsid w:val="00FD07FF"/>
    <w:rsid w:val="00FD1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C27D606"/>
  <w15:chartTrackingRefBased/>
  <w15:docId w15:val="{95969564-FB94-3E47-8D37-8FF3FE963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ivan1987@gmail.com</dc:creator>
  <cp:keywords/>
  <dc:description/>
  <cp:lastModifiedBy>giorgioivan1987@gmail.com</cp:lastModifiedBy>
  <cp:revision>7</cp:revision>
  <dcterms:created xsi:type="dcterms:W3CDTF">2021-07-06T06:02:00Z</dcterms:created>
  <dcterms:modified xsi:type="dcterms:W3CDTF">2022-01-29T09:26:00Z</dcterms:modified>
</cp:coreProperties>
</file>